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A30" w:rsidRPr="00DB7B44" w:rsidRDefault="00DB7B44">
      <w:pPr>
        <w:rPr>
          <w:rFonts w:ascii="Times New Roman" w:hAnsi="Times New Roman" w:cs="Times New Roman"/>
          <w:sz w:val="24"/>
          <w:szCs w:val="24"/>
        </w:rPr>
      </w:pPr>
      <w:r w:rsidRPr="00684D54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upplementary table </w:t>
      </w:r>
      <w:del w:id="0" w:author="MURILO VIEIRA GERALDO" w:date="2016-12-02T11:46:00Z">
        <w:r w:rsidRPr="00684D54" w:rsidDel="00684D54">
          <w:rPr>
            <w:rFonts w:ascii="Times New Roman" w:hAnsi="Times New Roman" w:cs="Times New Roman"/>
            <w:b/>
            <w:sz w:val="24"/>
            <w:szCs w:val="24"/>
            <w:highlight w:val="yellow"/>
          </w:rPr>
          <w:delText>2</w:delText>
        </w:r>
      </w:del>
      <w:ins w:id="1" w:author="MURILO VIEIRA GERALDO" w:date="2016-12-02T11:46:00Z">
        <w:r w:rsidR="00684D54">
          <w:rPr>
            <w:rFonts w:ascii="Times New Roman" w:hAnsi="Times New Roman" w:cs="Times New Roman"/>
            <w:b/>
            <w:sz w:val="24"/>
            <w:szCs w:val="24"/>
            <w:highlight w:val="yellow"/>
          </w:rPr>
          <w:t>1</w:t>
        </w:r>
      </w:ins>
      <w:bookmarkStart w:id="2" w:name="_GoBack"/>
      <w:bookmarkEnd w:id="2"/>
      <w:r w:rsidRPr="00684D54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 w:rsidRPr="00DB7B44">
        <w:rPr>
          <w:rFonts w:ascii="Times New Roman" w:hAnsi="Times New Roman" w:cs="Times New Roman"/>
          <w:b/>
          <w:sz w:val="24"/>
          <w:szCs w:val="24"/>
        </w:rPr>
        <w:t xml:space="preserve"> Gene set enrichment analysis of predicted targets of 14q32-encoded miRNAs.</w:t>
      </w:r>
      <w:r w:rsidRPr="00DB7B44">
        <w:rPr>
          <w:rFonts w:ascii="Times New Roman" w:hAnsi="Times New Roman" w:cs="Times New Roman"/>
          <w:sz w:val="24"/>
          <w:szCs w:val="24"/>
        </w:rPr>
        <w:t xml:space="preserve"> The 67 </w:t>
      </w:r>
      <w:r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DB7B44">
        <w:rPr>
          <w:rFonts w:ascii="Times New Roman" w:hAnsi="Times New Roman" w:cs="Times New Roman"/>
          <w:sz w:val="24"/>
          <w:szCs w:val="24"/>
        </w:rPr>
        <w:t xml:space="preserve">enriched processes are displayed. </w:t>
      </w:r>
    </w:p>
    <w:tbl>
      <w:tblPr>
        <w:tblW w:w="9724" w:type="dxa"/>
        <w:tblInd w:w="93" w:type="dxa"/>
        <w:tblLook w:val="04A0" w:firstRow="1" w:lastRow="0" w:firstColumn="1" w:lastColumn="0" w:noHBand="0" w:noVBand="1"/>
      </w:tblPr>
      <w:tblGrid>
        <w:gridCol w:w="1594"/>
        <w:gridCol w:w="4375"/>
        <w:gridCol w:w="705"/>
        <w:gridCol w:w="621"/>
        <w:gridCol w:w="920"/>
        <w:gridCol w:w="698"/>
        <w:gridCol w:w="811"/>
      </w:tblGrid>
      <w:tr w:rsidR="00DB7B44" w:rsidRPr="00DB7B44" w:rsidTr="00DB7B44">
        <w:trPr>
          <w:trHeight w:val="510"/>
        </w:trPr>
        <w:tc>
          <w:tcPr>
            <w:tcW w:w="5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d Enrich.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15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78E-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2261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ogical adhe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.03E-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E-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9611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wound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79E-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2127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prolife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84E-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94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ature develop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.11E-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015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adhe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.67E-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56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vessel develop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.29E-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24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ellular signaling casca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95E-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2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mo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58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7048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oxygen level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.39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E-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666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hypox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.18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E-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626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omotory behavi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.89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E-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51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vessel morphogene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.57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6477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mig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40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6337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-cell adhe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40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267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-cell signal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.43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61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95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67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lization of cel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.16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87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motili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.16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666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n develop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.31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09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developmental proc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.47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167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zyme linked receptor protein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02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3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51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233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x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51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58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in develop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58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06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programmed cell deat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14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5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94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cell deat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79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oxidative str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030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reactive oxygen spec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53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</w:tr>
      <w:tr w:rsidR="00DB7B44" w:rsidRPr="00DB7B44" w:rsidTr="00DB7B44">
        <w:trPr>
          <w:trHeight w:val="4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169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 receptor protein tyrosine kinase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53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DB7B44" w:rsidRPr="00DB7B44" w:rsidTr="00DB7B44">
        <w:trPr>
          <w:trHeight w:val="4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536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blood vessel endothelial cell mig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53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56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06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apopt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.80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64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regulation of cell communic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02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9968</w:t>
            </w:r>
          </w:p>
        </w:tc>
        <w:tc>
          <w:tcPr>
            <w:tcW w:w="4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regulation of signal transduction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73E-04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0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2060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und heal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82E-0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O:0009967</w:t>
            </w:r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signal transductio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85E-0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0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569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ag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87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346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mitotic cell cyc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89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647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cell communic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254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hydrogen peroxi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.52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726</w:t>
            </w:r>
          </w:p>
        </w:tc>
        <w:tc>
          <w:tcPr>
            <w:tcW w:w="4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cycle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.59E-04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E-0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1175</w:t>
            </w:r>
          </w:p>
        </w:tc>
        <w:tc>
          <w:tcPr>
            <w:tcW w:w="4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n projection development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.64E-04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E-0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035</w:t>
            </w:r>
          </w:p>
        </w:tc>
        <w:tc>
          <w:tcPr>
            <w:tcW w:w="43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inorganic substance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.89E-04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E-01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003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projection organiz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.53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53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blood vessel endothelial cell mig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.62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018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n differenti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.14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E-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407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organic cyclic substa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.94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5321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ocyte activ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03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2260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morphogene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25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156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ophilic cell adhe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25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</w:tr>
      <w:tr w:rsidR="00DB7B44" w:rsidRPr="00DB7B44" w:rsidTr="00DB7B44">
        <w:trPr>
          <w:trHeight w:val="30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13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cellular component organiz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62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067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grammed cell deat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67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578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cell adhe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85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77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activ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93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090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morphogenesis involved in differenti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94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941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deat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.47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27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mo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.64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9891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biosynthetic proc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.93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5859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tein kinase activi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.21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55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growt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.26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828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cell prolife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.73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4097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cytokine stimul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09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24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kinase casca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41E-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+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</w:tr>
      <w:tr w:rsidR="00DB7B44" w:rsidRPr="00DB7B44" w:rsidTr="00DB7B44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411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left="14" w:firstLineChars="7" w:firstLine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DB7B44">
            <w:pPr>
              <w:spacing w:after="0" w:line="240" w:lineRule="auto"/>
              <w:ind w:firstLineChars="7" w:firstLine="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88E-0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+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44" w:rsidRPr="00DB7B44" w:rsidRDefault="00DB7B44" w:rsidP="00996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7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</w:tr>
    </w:tbl>
    <w:p w:rsidR="00DB7B44" w:rsidRDefault="00DB7B44"/>
    <w:p w:rsidR="00DB7B44" w:rsidRDefault="00DB7B44"/>
    <w:sectPr w:rsidR="00DB7B44" w:rsidSect="008F6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URILO VIEIRA GERALDO">
    <w15:presenceInfo w15:providerId="AD" w15:userId="S-1-5-21-1004336348-1326574676-839522115-26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DB7B44"/>
    <w:rsid w:val="000022CE"/>
    <w:rsid w:val="000035F9"/>
    <w:rsid w:val="000059AD"/>
    <w:rsid w:val="00007611"/>
    <w:rsid w:val="00010875"/>
    <w:rsid w:val="000109BE"/>
    <w:rsid w:val="0001238A"/>
    <w:rsid w:val="00021389"/>
    <w:rsid w:val="0002473F"/>
    <w:rsid w:val="00024FA4"/>
    <w:rsid w:val="000254AD"/>
    <w:rsid w:val="00027298"/>
    <w:rsid w:val="00027B92"/>
    <w:rsid w:val="0003073F"/>
    <w:rsid w:val="00031720"/>
    <w:rsid w:val="0003221D"/>
    <w:rsid w:val="00033D3A"/>
    <w:rsid w:val="00035D5E"/>
    <w:rsid w:val="00035F53"/>
    <w:rsid w:val="000360FD"/>
    <w:rsid w:val="00037828"/>
    <w:rsid w:val="00041666"/>
    <w:rsid w:val="00042B06"/>
    <w:rsid w:val="00047B4B"/>
    <w:rsid w:val="00047DD6"/>
    <w:rsid w:val="00052692"/>
    <w:rsid w:val="000567D1"/>
    <w:rsid w:val="0005691F"/>
    <w:rsid w:val="0005780A"/>
    <w:rsid w:val="00060029"/>
    <w:rsid w:val="000616CF"/>
    <w:rsid w:val="00061FB3"/>
    <w:rsid w:val="0006363A"/>
    <w:rsid w:val="00064ACA"/>
    <w:rsid w:val="00065566"/>
    <w:rsid w:val="0006561C"/>
    <w:rsid w:val="00067E9A"/>
    <w:rsid w:val="00070F91"/>
    <w:rsid w:val="000734ED"/>
    <w:rsid w:val="00076F43"/>
    <w:rsid w:val="0008031C"/>
    <w:rsid w:val="00080C83"/>
    <w:rsid w:val="00081562"/>
    <w:rsid w:val="000836ED"/>
    <w:rsid w:val="00091B52"/>
    <w:rsid w:val="000936BF"/>
    <w:rsid w:val="00097FA6"/>
    <w:rsid w:val="000A3C77"/>
    <w:rsid w:val="000B03CE"/>
    <w:rsid w:val="000B68C8"/>
    <w:rsid w:val="000C0B93"/>
    <w:rsid w:val="000C266A"/>
    <w:rsid w:val="000D1A5E"/>
    <w:rsid w:val="000D2FAC"/>
    <w:rsid w:val="000D4BA4"/>
    <w:rsid w:val="000D6EF3"/>
    <w:rsid w:val="000D7366"/>
    <w:rsid w:val="000E0A50"/>
    <w:rsid w:val="000E1892"/>
    <w:rsid w:val="000E58B4"/>
    <w:rsid w:val="000F3335"/>
    <w:rsid w:val="000F459D"/>
    <w:rsid w:val="00100728"/>
    <w:rsid w:val="00105975"/>
    <w:rsid w:val="00106448"/>
    <w:rsid w:val="00111E9F"/>
    <w:rsid w:val="00117474"/>
    <w:rsid w:val="00132782"/>
    <w:rsid w:val="00134296"/>
    <w:rsid w:val="00143285"/>
    <w:rsid w:val="00143994"/>
    <w:rsid w:val="00147D6E"/>
    <w:rsid w:val="00150D8F"/>
    <w:rsid w:val="001521C7"/>
    <w:rsid w:val="0015435E"/>
    <w:rsid w:val="00154E6D"/>
    <w:rsid w:val="00155149"/>
    <w:rsid w:val="00155A09"/>
    <w:rsid w:val="00157831"/>
    <w:rsid w:val="00157F06"/>
    <w:rsid w:val="00167852"/>
    <w:rsid w:val="00170B1D"/>
    <w:rsid w:val="00170B4C"/>
    <w:rsid w:val="00172684"/>
    <w:rsid w:val="00173F4A"/>
    <w:rsid w:val="00173FCB"/>
    <w:rsid w:val="00177EBF"/>
    <w:rsid w:val="00181009"/>
    <w:rsid w:val="00185D23"/>
    <w:rsid w:val="00185D4E"/>
    <w:rsid w:val="00186CDE"/>
    <w:rsid w:val="00187D8A"/>
    <w:rsid w:val="00191801"/>
    <w:rsid w:val="001920CC"/>
    <w:rsid w:val="001A241D"/>
    <w:rsid w:val="001A2664"/>
    <w:rsid w:val="001A36A3"/>
    <w:rsid w:val="001A3A05"/>
    <w:rsid w:val="001A5C51"/>
    <w:rsid w:val="001A5E3A"/>
    <w:rsid w:val="001A7A4B"/>
    <w:rsid w:val="001B1E48"/>
    <w:rsid w:val="001B29C5"/>
    <w:rsid w:val="001B4656"/>
    <w:rsid w:val="001B6B73"/>
    <w:rsid w:val="001B7931"/>
    <w:rsid w:val="001C1FB3"/>
    <w:rsid w:val="001C4550"/>
    <w:rsid w:val="001D13C1"/>
    <w:rsid w:val="001D1522"/>
    <w:rsid w:val="001D383F"/>
    <w:rsid w:val="001D51A9"/>
    <w:rsid w:val="001E0355"/>
    <w:rsid w:val="001E0AFC"/>
    <w:rsid w:val="001E39C0"/>
    <w:rsid w:val="001E5F17"/>
    <w:rsid w:val="001E73B2"/>
    <w:rsid w:val="001F1AB5"/>
    <w:rsid w:val="001F31FF"/>
    <w:rsid w:val="001F4E21"/>
    <w:rsid w:val="001F4FD5"/>
    <w:rsid w:val="001F5002"/>
    <w:rsid w:val="001F500D"/>
    <w:rsid w:val="00206757"/>
    <w:rsid w:val="0021039B"/>
    <w:rsid w:val="002112B8"/>
    <w:rsid w:val="0021196A"/>
    <w:rsid w:val="00213B5E"/>
    <w:rsid w:val="002215F2"/>
    <w:rsid w:val="00222887"/>
    <w:rsid w:val="00223536"/>
    <w:rsid w:val="00225620"/>
    <w:rsid w:val="00227E4B"/>
    <w:rsid w:val="00231DF2"/>
    <w:rsid w:val="0023262B"/>
    <w:rsid w:val="00233BE9"/>
    <w:rsid w:val="002341E3"/>
    <w:rsid w:val="002436CA"/>
    <w:rsid w:val="00243E76"/>
    <w:rsid w:val="0024661E"/>
    <w:rsid w:val="00252CB8"/>
    <w:rsid w:val="002559E7"/>
    <w:rsid w:val="00256ED3"/>
    <w:rsid w:val="002623E4"/>
    <w:rsid w:val="00264973"/>
    <w:rsid w:val="00272117"/>
    <w:rsid w:val="0027245A"/>
    <w:rsid w:val="002733C8"/>
    <w:rsid w:val="00274607"/>
    <w:rsid w:val="00276CA7"/>
    <w:rsid w:val="00281359"/>
    <w:rsid w:val="00285EA0"/>
    <w:rsid w:val="00290ED3"/>
    <w:rsid w:val="002959C6"/>
    <w:rsid w:val="00296919"/>
    <w:rsid w:val="002A0396"/>
    <w:rsid w:val="002A6A79"/>
    <w:rsid w:val="002B2564"/>
    <w:rsid w:val="002B2BFB"/>
    <w:rsid w:val="002B3094"/>
    <w:rsid w:val="002B6A0E"/>
    <w:rsid w:val="002C0831"/>
    <w:rsid w:val="002C2FDF"/>
    <w:rsid w:val="002C3B94"/>
    <w:rsid w:val="002C3C8C"/>
    <w:rsid w:val="002C63A7"/>
    <w:rsid w:val="002D227D"/>
    <w:rsid w:val="002D2868"/>
    <w:rsid w:val="002D46EA"/>
    <w:rsid w:val="002F54D4"/>
    <w:rsid w:val="00301534"/>
    <w:rsid w:val="00302C7F"/>
    <w:rsid w:val="003042E1"/>
    <w:rsid w:val="00305737"/>
    <w:rsid w:val="003072F1"/>
    <w:rsid w:val="00307EDD"/>
    <w:rsid w:val="00316877"/>
    <w:rsid w:val="00317ECB"/>
    <w:rsid w:val="003210F6"/>
    <w:rsid w:val="0032625E"/>
    <w:rsid w:val="00327EE4"/>
    <w:rsid w:val="003375D0"/>
    <w:rsid w:val="00341872"/>
    <w:rsid w:val="00343124"/>
    <w:rsid w:val="0034714C"/>
    <w:rsid w:val="00347F2D"/>
    <w:rsid w:val="00351128"/>
    <w:rsid w:val="003539AA"/>
    <w:rsid w:val="00354E17"/>
    <w:rsid w:val="00362731"/>
    <w:rsid w:val="00373913"/>
    <w:rsid w:val="00375ADB"/>
    <w:rsid w:val="00380F63"/>
    <w:rsid w:val="00383807"/>
    <w:rsid w:val="00384A8A"/>
    <w:rsid w:val="003923A0"/>
    <w:rsid w:val="003924BD"/>
    <w:rsid w:val="00392C66"/>
    <w:rsid w:val="00393F4D"/>
    <w:rsid w:val="003A506F"/>
    <w:rsid w:val="003A6D50"/>
    <w:rsid w:val="003A7B7F"/>
    <w:rsid w:val="003B11F2"/>
    <w:rsid w:val="003B2AE0"/>
    <w:rsid w:val="003C4979"/>
    <w:rsid w:val="003C4ADF"/>
    <w:rsid w:val="003C5663"/>
    <w:rsid w:val="003C5B2C"/>
    <w:rsid w:val="003D3371"/>
    <w:rsid w:val="003D410A"/>
    <w:rsid w:val="003E3675"/>
    <w:rsid w:val="003E3D93"/>
    <w:rsid w:val="003E58C9"/>
    <w:rsid w:val="003E69B3"/>
    <w:rsid w:val="003F452C"/>
    <w:rsid w:val="003F5793"/>
    <w:rsid w:val="003F75B8"/>
    <w:rsid w:val="00401D53"/>
    <w:rsid w:val="004039A6"/>
    <w:rsid w:val="0040436A"/>
    <w:rsid w:val="00405121"/>
    <w:rsid w:val="00405272"/>
    <w:rsid w:val="004129F5"/>
    <w:rsid w:val="00413DEB"/>
    <w:rsid w:val="00417069"/>
    <w:rsid w:val="00421402"/>
    <w:rsid w:val="00421855"/>
    <w:rsid w:val="00421A67"/>
    <w:rsid w:val="00423E25"/>
    <w:rsid w:val="00425083"/>
    <w:rsid w:val="004277EF"/>
    <w:rsid w:val="0043130A"/>
    <w:rsid w:val="00433B2E"/>
    <w:rsid w:val="00434764"/>
    <w:rsid w:val="00452D90"/>
    <w:rsid w:val="0045399E"/>
    <w:rsid w:val="00453E18"/>
    <w:rsid w:val="00454DA5"/>
    <w:rsid w:val="00465D47"/>
    <w:rsid w:val="00466986"/>
    <w:rsid w:val="00470E28"/>
    <w:rsid w:val="004755A9"/>
    <w:rsid w:val="00480C7A"/>
    <w:rsid w:val="00480DE9"/>
    <w:rsid w:val="00485E70"/>
    <w:rsid w:val="004948DF"/>
    <w:rsid w:val="004949D2"/>
    <w:rsid w:val="00494D79"/>
    <w:rsid w:val="00497DD2"/>
    <w:rsid w:val="004A135C"/>
    <w:rsid w:val="004A2A9F"/>
    <w:rsid w:val="004A4FF4"/>
    <w:rsid w:val="004A727E"/>
    <w:rsid w:val="004B1024"/>
    <w:rsid w:val="004B239F"/>
    <w:rsid w:val="004B3FC6"/>
    <w:rsid w:val="004B4004"/>
    <w:rsid w:val="004B6385"/>
    <w:rsid w:val="004B7E29"/>
    <w:rsid w:val="004C02C0"/>
    <w:rsid w:val="004C0BF1"/>
    <w:rsid w:val="004C2854"/>
    <w:rsid w:val="004C2A95"/>
    <w:rsid w:val="004C4556"/>
    <w:rsid w:val="004C76E1"/>
    <w:rsid w:val="004D015D"/>
    <w:rsid w:val="004D04F1"/>
    <w:rsid w:val="004D29BD"/>
    <w:rsid w:val="004D3DDE"/>
    <w:rsid w:val="004D42EE"/>
    <w:rsid w:val="004D48C9"/>
    <w:rsid w:val="004D5CBA"/>
    <w:rsid w:val="004D7008"/>
    <w:rsid w:val="004D71F3"/>
    <w:rsid w:val="004D7227"/>
    <w:rsid w:val="004D74F6"/>
    <w:rsid w:val="004E1FA1"/>
    <w:rsid w:val="004E4657"/>
    <w:rsid w:val="004F1C1B"/>
    <w:rsid w:val="004F3F4A"/>
    <w:rsid w:val="00500C0E"/>
    <w:rsid w:val="00500E79"/>
    <w:rsid w:val="00502BBF"/>
    <w:rsid w:val="00512B92"/>
    <w:rsid w:val="00516139"/>
    <w:rsid w:val="0051635E"/>
    <w:rsid w:val="0052103C"/>
    <w:rsid w:val="00521361"/>
    <w:rsid w:val="00523919"/>
    <w:rsid w:val="0052781E"/>
    <w:rsid w:val="0053187F"/>
    <w:rsid w:val="00541639"/>
    <w:rsid w:val="0054203E"/>
    <w:rsid w:val="005428AF"/>
    <w:rsid w:val="00543879"/>
    <w:rsid w:val="00544A6B"/>
    <w:rsid w:val="0054517D"/>
    <w:rsid w:val="00547F82"/>
    <w:rsid w:val="00550ACA"/>
    <w:rsid w:val="005511C6"/>
    <w:rsid w:val="005541EA"/>
    <w:rsid w:val="00554CFB"/>
    <w:rsid w:val="0056095C"/>
    <w:rsid w:val="005666BE"/>
    <w:rsid w:val="005704CA"/>
    <w:rsid w:val="00570981"/>
    <w:rsid w:val="00574E53"/>
    <w:rsid w:val="00575E43"/>
    <w:rsid w:val="005764D5"/>
    <w:rsid w:val="005807AD"/>
    <w:rsid w:val="005825E1"/>
    <w:rsid w:val="005846EB"/>
    <w:rsid w:val="005942A0"/>
    <w:rsid w:val="0059625A"/>
    <w:rsid w:val="005978CF"/>
    <w:rsid w:val="005A10C0"/>
    <w:rsid w:val="005A32F6"/>
    <w:rsid w:val="005A523F"/>
    <w:rsid w:val="005A5B6D"/>
    <w:rsid w:val="005A7645"/>
    <w:rsid w:val="005A772E"/>
    <w:rsid w:val="005B470A"/>
    <w:rsid w:val="005B524F"/>
    <w:rsid w:val="005B59D3"/>
    <w:rsid w:val="005B6065"/>
    <w:rsid w:val="005C102E"/>
    <w:rsid w:val="005C4684"/>
    <w:rsid w:val="005C532E"/>
    <w:rsid w:val="005C6EC4"/>
    <w:rsid w:val="005D5B64"/>
    <w:rsid w:val="005D7EFF"/>
    <w:rsid w:val="005E1269"/>
    <w:rsid w:val="005F14AC"/>
    <w:rsid w:val="005F221F"/>
    <w:rsid w:val="005F4EFD"/>
    <w:rsid w:val="005F538A"/>
    <w:rsid w:val="005F56D1"/>
    <w:rsid w:val="00601BEF"/>
    <w:rsid w:val="006037F6"/>
    <w:rsid w:val="00604037"/>
    <w:rsid w:val="006056DD"/>
    <w:rsid w:val="00605FCC"/>
    <w:rsid w:val="00613FC0"/>
    <w:rsid w:val="00615A97"/>
    <w:rsid w:val="0061783C"/>
    <w:rsid w:val="00620CA5"/>
    <w:rsid w:val="00624708"/>
    <w:rsid w:val="00625372"/>
    <w:rsid w:val="00625647"/>
    <w:rsid w:val="00625708"/>
    <w:rsid w:val="00626754"/>
    <w:rsid w:val="00626FAC"/>
    <w:rsid w:val="00633D1A"/>
    <w:rsid w:val="00635B34"/>
    <w:rsid w:val="00635D23"/>
    <w:rsid w:val="006401F2"/>
    <w:rsid w:val="00644CF8"/>
    <w:rsid w:val="0065140E"/>
    <w:rsid w:val="00667415"/>
    <w:rsid w:val="00673104"/>
    <w:rsid w:val="006745CE"/>
    <w:rsid w:val="00684D54"/>
    <w:rsid w:val="00684F28"/>
    <w:rsid w:val="00687831"/>
    <w:rsid w:val="00690F3C"/>
    <w:rsid w:val="0069150E"/>
    <w:rsid w:val="00693C4A"/>
    <w:rsid w:val="006956CC"/>
    <w:rsid w:val="006A2CD7"/>
    <w:rsid w:val="006A54C7"/>
    <w:rsid w:val="006A6739"/>
    <w:rsid w:val="006A6B3F"/>
    <w:rsid w:val="006B20BF"/>
    <w:rsid w:val="006B2168"/>
    <w:rsid w:val="006B2B5D"/>
    <w:rsid w:val="006B3A7E"/>
    <w:rsid w:val="006B4916"/>
    <w:rsid w:val="006B7CD9"/>
    <w:rsid w:val="006C0C85"/>
    <w:rsid w:val="006C1499"/>
    <w:rsid w:val="006C3498"/>
    <w:rsid w:val="006D0A3C"/>
    <w:rsid w:val="006D0E1A"/>
    <w:rsid w:val="006D185B"/>
    <w:rsid w:val="006D3125"/>
    <w:rsid w:val="006E2ECD"/>
    <w:rsid w:val="006E5060"/>
    <w:rsid w:val="006E53E5"/>
    <w:rsid w:val="006E5E16"/>
    <w:rsid w:val="006F4D8F"/>
    <w:rsid w:val="00710C8C"/>
    <w:rsid w:val="007176C4"/>
    <w:rsid w:val="007223D9"/>
    <w:rsid w:val="00722518"/>
    <w:rsid w:val="007255C1"/>
    <w:rsid w:val="0072560D"/>
    <w:rsid w:val="00736BB2"/>
    <w:rsid w:val="00740314"/>
    <w:rsid w:val="00743A9F"/>
    <w:rsid w:val="00744BE3"/>
    <w:rsid w:val="007464EA"/>
    <w:rsid w:val="00750C2E"/>
    <w:rsid w:val="007520EC"/>
    <w:rsid w:val="007528BB"/>
    <w:rsid w:val="0075336A"/>
    <w:rsid w:val="00760558"/>
    <w:rsid w:val="00761348"/>
    <w:rsid w:val="00762A99"/>
    <w:rsid w:val="0076528E"/>
    <w:rsid w:val="0077045D"/>
    <w:rsid w:val="00773E02"/>
    <w:rsid w:val="00774AD1"/>
    <w:rsid w:val="00777364"/>
    <w:rsid w:val="0078194F"/>
    <w:rsid w:val="007825CD"/>
    <w:rsid w:val="0078593B"/>
    <w:rsid w:val="00786CFB"/>
    <w:rsid w:val="00786F12"/>
    <w:rsid w:val="00790383"/>
    <w:rsid w:val="0079177A"/>
    <w:rsid w:val="00795F10"/>
    <w:rsid w:val="0079733A"/>
    <w:rsid w:val="00797F65"/>
    <w:rsid w:val="007A0C5B"/>
    <w:rsid w:val="007A2B8C"/>
    <w:rsid w:val="007A5285"/>
    <w:rsid w:val="007B0657"/>
    <w:rsid w:val="007B7CEF"/>
    <w:rsid w:val="007C2C18"/>
    <w:rsid w:val="007C33C0"/>
    <w:rsid w:val="007C384A"/>
    <w:rsid w:val="007C5193"/>
    <w:rsid w:val="007C628B"/>
    <w:rsid w:val="007C669E"/>
    <w:rsid w:val="007C7120"/>
    <w:rsid w:val="007D0A0F"/>
    <w:rsid w:val="007E0609"/>
    <w:rsid w:val="007E15FA"/>
    <w:rsid w:val="007E7255"/>
    <w:rsid w:val="007F03D0"/>
    <w:rsid w:val="007F2A88"/>
    <w:rsid w:val="007F4049"/>
    <w:rsid w:val="007F5FDC"/>
    <w:rsid w:val="007F6C47"/>
    <w:rsid w:val="0080009D"/>
    <w:rsid w:val="0080053D"/>
    <w:rsid w:val="00800A90"/>
    <w:rsid w:val="00802475"/>
    <w:rsid w:val="00803A31"/>
    <w:rsid w:val="008060DD"/>
    <w:rsid w:val="00813544"/>
    <w:rsid w:val="00813A69"/>
    <w:rsid w:val="00820785"/>
    <w:rsid w:val="0082277F"/>
    <w:rsid w:val="00823CB4"/>
    <w:rsid w:val="00824136"/>
    <w:rsid w:val="0082455C"/>
    <w:rsid w:val="00824F92"/>
    <w:rsid w:val="00826AAD"/>
    <w:rsid w:val="00830200"/>
    <w:rsid w:val="00842575"/>
    <w:rsid w:val="00844655"/>
    <w:rsid w:val="00845455"/>
    <w:rsid w:val="00852ACE"/>
    <w:rsid w:val="00854086"/>
    <w:rsid w:val="008553BE"/>
    <w:rsid w:val="00856E10"/>
    <w:rsid w:val="00860FEA"/>
    <w:rsid w:val="00862378"/>
    <w:rsid w:val="00862B25"/>
    <w:rsid w:val="008653AC"/>
    <w:rsid w:val="00865C14"/>
    <w:rsid w:val="008661D6"/>
    <w:rsid w:val="00867B4D"/>
    <w:rsid w:val="0087048D"/>
    <w:rsid w:val="008716AD"/>
    <w:rsid w:val="0087585A"/>
    <w:rsid w:val="00880C3C"/>
    <w:rsid w:val="0088169D"/>
    <w:rsid w:val="00882B2C"/>
    <w:rsid w:val="00885694"/>
    <w:rsid w:val="00890082"/>
    <w:rsid w:val="00891CC9"/>
    <w:rsid w:val="00895DE8"/>
    <w:rsid w:val="00897333"/>
    <w:rsid w:val="008A5F38"/>
    <w:rsid w:val="008A6846"/>
    <w:rsid w:val="008A7797"/>
    <w:rsid w:val="008B192E"/>
    <w:rsid w:val="008C0B16"/>
    <w:rsid w:val="008C2939"/>
    <w:rsid w:val="008C4D03"/>
    <w:rsid w:val="008C6FEE"/>
    <w:rsid w:val="008C7973"/>
    <w:rsid w:val="008D0AAC"/>
    <w:rsid w:val="008D0AF2"/>
    <w:rsid w:val="008D1925"/>
    <w:rsid w:val="008E536C"/>
    <w:rsid w:val="008F0276"/>
    <w:rsid w:val="008F0450"/>
    <w:rsid w:val="008F12CD"/>
    <w:rsid w:val="008F30D2"/>
    <w:rsid w:val="008F3CFF"/>
    <w:rsid w:val="008F4A24"/>
    <w:rsid w:val="008F663C"/>
    <w:rsid w:val="008F6A30"/>
    <w:rsid w:val="008F768B"/>
    <w:rsid w:val="009005B8"/>
    <w:rsid w:val="009005EF"/>
    <w:rsid w:val="00902317"/>
    <w:rsid w:val="00906DEF"/>
    <w:rsid w:val="00911B35"/>
    <w:rsid w:val="009149D3"/>
    <w:rsid w:val="009155E0"/>
    <w:rsid w:val="00916A4A"/>
    <w:rsid w:val="0091762D"/>
    <w:rsid w:val="00917C8E"/>
    <w:rsid w:val="00923170"/>
    <w:rsid w:val="00923724"/>
    <w:rsid w:val="009245FF"/>
    <w:rsid w:val="00925B75"/>
    <w:rsid w:val="00930E45"/>
    <w:rsid w:val="00930ECF"/>
    <w:rsid w:val="00933E55"/>
    <w:rsid w:val="00941FF9"/>
    <w:rsid w:val="009427A0"/>
    <w:rsid w:val="00950100"/>
    <w:rsid w:val="009501E5"/>
    <w:rsid w:val="00950E38"/>
    <w:rsid w:val="0095123F"/>
    <w:rsid w:val="00951F88"/>
    <w:rsid w:val="00963F80"/>
    <w:rsid w:val="00965D41"/>
    <w:rsid w:val="00967B22"/>
    <w:rsid w:val="00986381"/>
    <w:rsid w:val="009911DA"/>
    <w:rsid w:val="00991FF3"/>
    <w:rsid w:val="00996C53"/>
    <w:rsid w:val="00997306"/>
    <w:rsid w:val="00997FA7"/>
    <w:rsid w:val="009A4364"/>
    <w:rsid w:val="009A47A3"/>
    <w:rsid w:val="009A4FD2"/>
    <w:rsid w:val="009A52D4"/>
    <w:rsid w:val="009A664C"/>
    <w:rsid w:val="009B17F2"/>
    <w:rsid w:val="009B23D0"/>
    <w:rsid w:val="009B307A"/>
    <w:rsid w:val="009B643E"/>
    <w:rsid w:val="009B79CD"/>
    <w:rsid w:val="009C20D1"/>
    <w:rsid w:val="009C2B3C"/>
    <w:rsid w:val="009C3DAB"/>
    <w:rsid w:val="009C4034"/>
    <w:rsid w:val="009C5CB7"/>
    <w:rsid w:val="009C6AE9"/>
    <w:rsid w:val="009D0254"/>
    <w:rsid w:val="009D0EC2"/>
    <w:rsid w:val="009D43A5"/>
    <w:rsid w:val="009D4B1F"/>
    <w:rsid w:val="009E209E"/>
    <w:rsid w:val="009E48A4"/>
    <w:rsid w:val="009E6C10"/>
    <w:rsid w:val="009E77AE"/>
    <w:rsid w:val="009E78C0"/>
    <w:rsid w:val="009E7DBB"/>
    <w:rsid w:val="009F5D42"/>
    <w:rsid w:val="00A01560"/>
    <w:rsid w:val="00A0352D"/>
    <w:rsid w:val="00A03C61"/>
    <w:rsid w:val="00A14091"/>
    <w:rsid w:val="00A14B5D"/>
    <w:rsid w:val="00A165E4"/>
    <w:rsid w:val="00A20E38"/>
    <w:rsid w:val="00A21ABA"/>
    <w:rsid w:val="00A23BB3"/>
    <w:rsid w:val="00A24026"/>
    <w:rsid w:val="00A25F36"/>
    <w:rsid w:val="00A32860"/>
    <w:rsid w:val="00A33484"/>
    <w:rsid w:val="00A42F0D"/>
    <w:rsid w:val="00A44FF2"/>
    <w:rsid w:val="00A464AB"/>
    <w:rsid w:val="00A53139"/>
    <w:rsid w:val="00A57185"/>
    <w:rsid w:val="00A62857"/>
    <w:rsid w:val="00A638CD"/>
    <w:rsid w:val="00A63A2F"/>
    <w:rsid w:val="00A726B3"/>
    <w:rsid w:val="00A72B06"/>
    <w:rsid w:val="00A7401C"/>
    <w:rsid w:val="00A8366C"/>
    <w:rsid w:val="00A84D37"/>
    <w:rsid w:val="00A91336"/>
    <w:rsid w:val="00A91E10"/>
    <w:rsid w:val="00A92893"/>
    <w:rsid w:val="00A93032"/>
    <w:rsid w:val="00AA4F80"/>
    <w:rsid w:val="00AA7A11"/>
    <w:rsid w:val="00AB21A1"/>
    <w:rsid w:val="00AB21C9"/>
    <w:rsid w:val="00AB651D"/>
    <w:rsid w:val="00AC0193"/>
    <w:rsid w:val="00AC49D3"/>
    <w:rsid w:val="00AC78C9"/>
    <w:rsid w:val="00AD23B8"/>
    <w:rsid w:val="00AD2906"/>
    <w:rsid w:val="00AD3EF5"/>
    <w:rsid w:val="00AD4FC1"/>
    <w:rsid w:val="00AD5619"/>
    <w:rsid w:val="00AD5A01"/>
    <w:rsid w:val="00AE1EE0"/>
    <w:rsid w:val="00AE777F"/>
    <w:rsid w:val="00AF07D4"/>
    <w:rsid w:val="00AF3AB7"/>
    <w:rsid w:val="00AF574D"/>
    <w:rsid w:val="00AF6E13"/>
    <w:rsid w:val="00AF7173"/>
    <w:rsid w:val="00B03214"/>
    <w:rsid w:val="00B07084"/>
    <w:rsid w:val="00B179F7"/>
    <w:rsid w:val="00B22138"/>
    <w:rsid w:val="00B2557F"/>
    <w:rsid w:val="00B27828"/>
    <w:rsid w:val="00B27ED9"/>
    <w:rsid w:val="00B31D73"/>
    <w:rsid w:val="00B31D9D"/>
    <w:rsid w:val="00B34D0B"/>
    <w:rsid w:val="00B34FF1"/>
    <w:rsid w:val="00B35B14"/>
    <w:rsid w:val="00B4103E"/>
    <w:rsid w:val="00B453C3"/>
    <w:rsid w:val="00B45559"/>
    <w:rsid w:val="00B5009E"/>
    <w:rsid w:val="00B550BC"/>
    <w:rsid w:val="00B64B9C"/>
    <w:rsid w:val="00B70B49"/>
    <w:rsid w:val="00B71014"/>
    <w:rsid w:val="00B76A44"/>
    <w:rsid w:val="00B77ECE"/>
    <w:rsid w:val="00B8065A"/>
    <w:rsid w:val="00B84A9A"/>
    <w:rsid w:val="00B91F60"/>
    <w:rsid w:val="00B92309"/>
    <w:rsid w:val="00B94705"/>
    <w:rsid w:val="00B94A2E"/>
    <w:rsid w:val="00B96B23"/>
    <w:rsid w:val="00B96BC6"/>
    <w:rsid w:val="00BA514A"/>
    <w:rsid w:val="00BB0B98"/>
    <w:rsid w:val="00BB413C"/>
    <w:rsid w:val="00BB5302"/>
    <w:rsid w:val="00BB5534"/>
    <w:rsid w:val="00BC3B07"/>
    <w:rsid w:val="00BC44C8"/>
    <w:rsid w:val="00BC47EB"/>
    <w:rsid w:val="00BC4D10"/>
    <w:rsid w:val="00BC70BB"/>
    <w:rsid w:val="00BC72A7"/>
    <w:rsid w:val="00BC7A0C"/>
    <w:rsid w:val="00BC7EF3"/>
    <w:rsid w:val="00BD00FE"/>
    <w:rsid w:val="00BD20BA"/>
    <w:rsid w:val="00BD334B"/>
    <w:rsid w:val="00BD4EC6"/>
    <w:rsid w:val="00BE2105"/>
    <w:rsid w:val="00BE2D88"/>
    <w:rsid w:val="00BE4BBF"/>
    <w:rsid w:val="00BE67FA"/>
    <w:rsid w:val="00BF06A4"/>
    <w:rsid w:val="00BF4B52"/>
    <w:rsid w:val="00C01E3A"/>
    <w:rsid w:val="00C02C26"/>
    <w:rsid w:val="00C03852"/>
    <w:rsid w:val="00C079C0"/>
    <w:rsid w:val="00C20848"/>
    <w:rsid w:val="00C2365F"/>
    <w:rsid w:val="00C251D6"/>
    <w:rsid w:val="00C305EC"/>
    <w:rsid w:val="00C310DD"/>
    <w:rsid w:val="00C31C38"/>
    <w:rsid w:val="00C3720A"/>
    <w:rsid w:val="00C37F58"/>
    <w:rsid w:val="00C4129D"/>
    <w:rsid w:val="00C43208"/>
    <w:rsid w:val="00C46BC7"/>
    <w:rsid w:val="00C46CE6"/>
    <w:rsid w:val="00C521CA"/>
    <w:rsid w:val="00C54AC2"/>
    <w:rsid w:val="00C56AA8"/>
    <w:rsid w:val="00C576A8"/>
    <w:rsid w:val="00C6175D"/>
    <w:rsid w:val="00C61FEC"/>
    <w:rsid w:val="00C6448A"/>
    <w:rsid w:val="00C66D34"/>
    <w:rsid w:val="00C77C98"/>
    <w:rsid w:val="00C82AFE"/>
    <w:rsid w:val="00C85213"/>
    <w:rsid w:val="00C923B2"/>
    <w:rsid w:val="00C932C5"/>
    <w:rsid w:val="00C953DA"/>
    <w:rsid w:val="00C97023"/>
    <w:rsid w:val="00C973A3"/>
    <w:rsid w:val="00CA0D3A"/>
    <w:rsid w:val="00CA1C37"/>
    <w:rsid w:val="00CA490E"/>
    <w:rsid w:val="00CA4B67"/>
    <w:rsid w:val="00CA687A"/>
    <w:rsid w:val="00CB3BFA"/>
    <w:rsid w:val="00CB582A"/>
    <w:rsid w:val="00CB6A13"/>
    <w:rsid w:val="00CB6D9F"/>
    <w:rsid w:val="00CB78F2"/>
    <w:rsid w:val="00CC1680"/>
    <w:rsid w:val="00CC5471"/>
    <w:rsid w:val="00CC6BC7"/>
    <w:rsid w:val="00CD409B"/>
    <w:rsid w:val="00CD711C"/>
    <w:rsid w:val="00CE4DCF"/>
    <w:rsid w:val="00CE4E70"/>
    <w:rsid w:val="00CF186D"/>
    <w:rsid w:val="00CF1D39"/>
    <w:rsid w:val="00CF5161"/>
    <w:rsid w:val="00D047C1"/>
    <w:rsid w:val="00D12946"/>
    <w:rsid w:val="00D15864"/>
    <w:rsid w:val="00D17271"/>
    <w:rsid w:val="00D23849"/>
    <w:rsid w:val="00D27A0B"/>
    <w:rsid w:val="00D27F5A"/>
    <w:rsid w:val="00D339FE"/>
    <w:rsid w:val="00D36E23"/>
    <w:rsid w:val="00D41882"/>
    <w:rsid w:val="00D41C7D"/>
    <w:rsid w:val="00D44A55"/>
    <w:rsid w:val="00D454E5"/>
    <w:rsid w:val="00D4698D"/>
    <w:rsid w:val="00D478B4"/>
    <w:rsid w:val="00D5745C"/>
    <w:rsid w:val="00D575BC"/>
    <w:rsid w:val="00D57B24"/>
    <w:rsid w:val="00D57FC1"/>
    <w:rsid w:val="00D61905"/>
    <w:rsid w:val="00D61B2A"/>
    <w:rsid w:val="00D626D0"/>
    <w:rsid w:val="00D62F0A"/>
    <w:rsid w:val="00D63BB2"/>
    <w:rsid w:val="00D63CCB"/>
    <w:rsid w:val="00D64585"/>
    <w:rsid w:val="00D669CB"/>
    <w:rsid w:val="00D67E32"/>
    <w:rsid w:val="00D71271"/>
    <w:rsid w:val="00D718E6"/>
    <w:rsid w:val="00D73825"/>
    <w:rsid w:val="00D75681"/>
    <w:rsid w:val="00D762B9"/>
    <w:rsid w:val="00D80174"/>
    <w:rsid w:val="00D86EA2"/>
    <w:rsid w:val="00D93302"/>
    <w:rsid w:val="00DA3DBA"/>
    <w:rsid w:val="00DA40D3"/>
    <w:rsid w:val="00DA62D5"/>
    <w:rsid w:val="00DA7C6D"/>
    <w:rsid w:val="00DB139A"/>
    <w:rsid w:val="00DB1764"/>
    <w:rsid w:val="00DB7B44"/>
    <w:rsid w:val="00DC0760"/>
    <w:rsid w:val="00DC2680"/>
    <w:rsid w:val="00DC35BB"/>
    <w:rsid w:val="00DC3706"/>
    <w:rsid w:val="00DC6789"/>
    <w:rsid w:val="00DC7BBC"/>
    <w:rsid w:val="00DD13EC"/>
    <w:rsid w:val="00DD6B9A"/>
    <w:rsid w:val="00DE220E"/>
    <w:rsid w:val="00DE3C03"/>
    <w:rsid w:val="00DE560C"/>
    <w:rsid w:val="00DE63D5"/>
    <w:rsid w:val="00DF0249"/>
    <w:rsid w:val="00DF4A71"/>
    <w:rsid w:val="00DF4B98"/>
    <w:rsid w:val="00DF6378"/>
    <w:rsid w:val="00E03D3A"/>
    <w:rsid w:val="00E053C7"/>
    <w:rsid w:val="00E05D63"/>
    <w:rsid w:val="00E06573"/>
    <w:rsid w:val="00E073BD"/>
    <w:rsid w:val="00E14988"/>
    <w:rsid w:val="00E15EB3"/>
    <w:rsid w:val="00E17BE4"/>
    <w:rsid w:val="00E222A0"/>
    <w:rsid w:val="00E24BD0"/>
    <w:rsid w:val="00E26406"/>
    <w:rsid w:val="00E3127A"/>
    <w:rsid w:val="00E32151"/>
    <w:rsid w:val="00E332DF"/>
    <w:rsid w:val="00E34D8C"/>
    <w:rsid w:val="00E41DF7"/>
    <w:rsid w:val="00E428DF"/>
    <w:rsid w:val="00E435BB"/>
    <w:rsid w:val="00E47E66"/>
    <w:rsid w:val="00E527A5"/>
    <w:rsid w:val="00E536C2"/>
    <w:rsid w:val="00E540F5"/>
    <w:rsid w:val="00E56B0C"/>
    <w:rsid w:val="00E60214"/>
    <w:rsid w:val="00E60819"/>
    <w:rsid w:val="00E6389D"/>
    <w:rsid w:val="00E6670C"/>
    <w:rsid w:val="00E71963"/>
    <w:rsid w:val="00E75E2C"/>
    <w:rsid w:val="00E77C89"/>
    <w:rsid w:val="00E81A73"/>
    <w:rsid w:val="00E85E9C"/>
    <w:rsid w:val="00E85EA5"/>
    <w:rsid w:val="00E861C9"/>
    <w:rsid w:val="00E873D7"/>
    <w:rsid w:val="00E907ED"/>
    <w:rsid w:val="00E9429E"/>
    <w:rsid w:val="00E95639"/>
    <w:rsid w:val="00E958A1"/>
    <w:rsid w:val="00EA1135"/>
    <w:rsid w:val="00EA2668"/>
    <w:rsid w:val="00EA2E5A"/>
    <w:rsid w:val="00EA3F0F"/>
    <w:rsid w:val="00EA4B37"/>
    <w:rsid w:val="00EB0280"/>
    <w:rsid w:val="00EB752D"/>
    <w:rsid w:val="00EC1240"/>
    <w:rsid w:val="00EC46DB"/>
    <w:rsid w:val="00EC589D"/>
    <w:rsid w:val="00EC6DB7"/>
    <w:rsid w:val="00EC79C4"/>
    <w:rsid w:val="00ED291A"/>
    <w:rsid w:val="00ED43AA"/>
    <w:rsid w:val="00ED5462"/>
    <w:rsid w:val="00ED5776"/>
    <w:rsid w:val="00ED6F4A"/>
    <w:rsid w:val="00ED6F92"/>
    <w:rsid w:val="00EE3901"/>
    <w:rsid w:val="00EE3F93"/>
    <w:rsid w:val="00EE5097"/>
    <w:rsid w:val="00EF0F20"/>
    <w:rsid w:val="00EF3599"/>
    <w:rsid w:val="00EF436D"/>
    <w:rsid w:val="00F00760"/>
    <w:rsid w:val="00F027C7"/>
    <w:rsid w:val="00F0605E"/>
    <w:rsid w:val="00F0686D"/>
    <w:rsid w:val="00F072CA"/>
    <w:rsid w:val="00F104FD"/>
    <w:rsid w:val="00F10942"/>
    <w:rsid w:val="00F1508E"/>
    <w:rsid w:val="00F20BE8"/>
    <w:rsid w:val="00F266BE"/>
    <w:rsid w:val="00F31183"/>
    <w:rsid w:val="00F3284B"/>
    <w:rsid w:val="00F332FE"/>
    <w:rsid w:val="00F33671"/>
    <w:rsid w:val="00F417C2"/>
    <w:rsid w:val="00F428AF"/>
    <w:rsid w:val="00F45E95"/>
    <w:rsid w:val="00F47A7A"/>
    <w:rsid w:val="00F50D8E"/>
    <w:rsid w:val="00F544E2"/>
    <w:rsid w:val="00F5661E"/>
    <w:rsid w:val="00F70B8F"/>
    <w:rsid w:val="00F72F64"/>
    <w:rsid w:val="00F81D79"/>
    <w:rsid w:val="00F9145C"/>
    <w:rsid w:val="00F91753"/>
    <w:rsid w:val="00F9275E"/>
    <w:rsid w:val="00F928C5"/>
    <w:rsid w:val="00F934E9"/>
    <w:rsid w:val="00F94BE3"/>
    <w:rsid w:val="00F951E8"/>
    <w:rsid w:val="00F9540A"/>
    <w:rsid w:val="00F95CD8"/>
    <w:rsid w:val="00FA24CA"/>
    <w:rsid w:val="00FA3D6E"/>
    <w:rsid w:val="00FA3FC8"/>
    <w:rsid w:val="00FA4B3F"/>
    <w:rsid w:val="00FA4F46"/>
    <w:rsid w:val="00FA5F87"/>
    <w:rsid w:val="00FB5BFA"/>
    <w:rsid w:val="00FC0ADD"/>
    <w:rsid w:val="00FC0FB7"/>
    <w:rsid w:val="00FC4431"/>
    <w:rsid w:val="00FC46A6"/>
    <w:rsid w:val="00FC760A"/>
    <w:rsid w:val="00FC7D13"/>
    <w:rsid w:val="00FD0AA4"/>
    <w:rsid w:val="00FD26DB"/>
    <w:rsid w:val="00FD3521"/>
    <w:rsid w:val="00FD38DA"/>
    <w:rsid w:val="00FD5EB1"/>
    <w:rsid w:val="00FE05CC"/>
    <w:rsid w:val="00FE3EC3"/>
    <w:rsid w:val="00FE4624"/>
    <w:rsid w:val="00FE55C4"/>
    <w:rsid w:val="00FF105C"/>
    <w:rsid w:val="00FF3FE8"/>
    <w:rsid w:val="00FF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8D869B4-9288-4B2A-A6C3-336F13F4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A3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aliases w:val="Murilo Versalete"/>
    <w:basedOn w:val="Normal"/>
    <w:next w:val="Normal"/>
    <w:link w:val="TtuloCarter"/>
    <w:uiPriority w:val="10"/>
    <w:qFormat/>
    <w:rsid w:val="00EA2668"/>
    <w:pPr>
      <w:spacing w:after="120" w:line="360" w:lineRule="auto"/>
      <w:contextualSpacing/>
      <w:jc w:val="both"/>
    </w:pPr>
    <w:rPr>
      <w:rFonts w:ascii="Arial" w:eastAsiaTheme="majorEastAsia" w:hAnsi="Arial" w:cstheme="majorBidi"/>
      <w:b/>
      <w:smallCaps/>
      <w:spacing w:val="5"/>
      <w:kern w:val="28"/>
      <w:sz w:val="20"/>
      <w:szCs w:val="52"/>
    </w:rPr>
  </w:style>
  <w:style w:type="character" w:customStyle="1" w:styleId="TtuloCarter">
    <w:name w:val="Título Caráter"/>
    <w:aliases w:val="Murilo Versalete Caráter"/>
    <w:basedOn w:val="Tipodeletrapredefinidodopargrafo"/>
    <w:link w:val="Ttulo"/>
    <w:uiPriority w:val="10"/>
    <w:rsid w:val="00EA2668"/>
    <w:rPr>
      <w:rFonts w:ascii="Arial" w:eastAsiaTheme="majorEastAsia" w:hAnsi="Arial" w:cstheme="majorBidi"/>
      <w:b/>
      <w:smallCaps/>
      <w:spacing w:val="5"/>
      <w:kern w:val="28"/>
      <w:sz w:val="20"/>
      <w:szCs w:val="52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84D5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84D5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84D5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84D5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84D54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684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84D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1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1</Words>
  <Characters>4002</Characters>
  <Application>Microsoft Office Word</Application>
  <DocSecurity>0</DocSecurity>
  <Lines>33</Lines>
  <Paragraphs>9</Paragraphs>
  <ScaleCrop>false</ScaleCrop>
  <Company>Toshiba</Company>
  <LinksUpToDate>false</LinksUpToDate>
  <CharactersWithSpaces>4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lo</dc:creator>
  <cp:lastModifiedBy>MURILO VIEIRA GERALDO</cp:lastModifiedBy>
  <cp:revision>3</cp:revision>
  <dcterms:created xsi:type="dcterms:W3CDTF">2016-12-01T23:24:00Z</dcterms:created>
  <dcterms:modified xsi:type="dcterms:W3CDTF">2016-12-02T13:48:00Z</dcterms:modified>
</cp:coreProperties>
</file>